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295B76" w14:textId="77777777" w:rsidR="009D1906" w:rsidRPr="00427ECB" w:rsidRDefault="009D1906" w:rsidP="009D1906">
      <w:pPr>
        <w:pStyle w:val="BodyText"/>
        <w:spacing w:before="1"/>
        <w:ind w:left="2" w:right="13"/>
        <w:jc w:val="both"/>
        <w:rPr>
          <w:rFonts w:ascii="Times New Roman" w:hAnsi="Times New Roman" w:cs="Times New Roman"/>
          <w:w w:val="105"/>
          <w:sz w:val="21"/>
          <w:szCs w:val="21"/>
        </w:rPr>
      </w:pPr>
      <w:r w:rsidRPr="00427ECB">
        <w:rPr>
          <w:rFonts w:ascii="Times New Roman" w:hAnsi="Times New Roman" w:cs="Times New Roman"/>
          <w:b/>
          <w:bCs/>
          <w:w w:val="105"/>
          <w:sz w:val="21"/>
          <w:szCs w:val="21"/>
        </w:rPr>
        <w:t>Supplementary</w:t>
      </w:r>
      <w:r w:rsidRPr="00427ECB">
        <w:rPr>
          <w:rFonts w:ascii="Times New Roman" w:hAnsi="Times New Roman" w:cs="Times New Roman"/>
          <w:b/>
          <w:bCs/>
          <w:spacing w:val="18"/>
          <w:w w:val="105"/>
          <w:sz w:val="21"/>
          <w:szCs w:val="21"/>
        </w:rPr>
        <w:t xml:space="preserve"> </w:t>
      </w:r>
      <w:r w:rsidRPr="00427ECB">
        <w:rPr>
          <w:rFonts w:ascii="Times New Roman" w:hAnsi="Times New Roman" w:cs="Times New Roman"/>
          <w:b/>
          <w:bCs/>
          <w:w w:val="105"/>
          <w:sz w:val="21"/>
          <w:szCs w:val="21"/>
        </w:rPr>
        <w:t>Table</w:t>
      </w:r>
      <w:r w:rsidRPr="00427ECB">
        <w:rPr>
          <w:rFonts w:ascii="Times New Roman" w:hAnsi="Times New Roman" w:cs="Times New Roman"/>
          <w:b/>
          <w:bCs/>
          <w:spacing w:val="18"/>
          <w:w w:val="105"/>
          <w:sz w:val="21"/>
          <w:szCs w:val="21"/>
        </w:rPr>
        <w:t xml:space="preserve"> </w:t>
      </w:r>
      <w:r w:rsidRPr="00427ECB">
        <w:rPr>
          <w:rFonts w:ascii="Times New Roman" w:hAnsi="Times New Roman" w:cs="Times New Roman"/>
          <w:b/>
          <w:bCs/>
          <w:w w:val="105"/>
          <w:sz w:val="21"/>
          <w:szCs w:val="21"/>
        </w:rPr>
        <w:t>1.</w:t>
      </w:r>
      <w:r w:rsidRPr="00427ECB">
        <w:rPr>
          <w:rFonts w:ascii="Times New Roman" w:hAnsi="Times New Roman" w:cs="Times New Roman"/>
          <w:w w:val="105"/>
          <w:sz w:val="21"/>
          <w:szCs w:val="21"/>
        </w:rPr>
        <w:t xml:space="preserve"> Extracted data from NHCR for patients organized in </w:t>
      </w:r>
      <w:r>
        <w:rPr>
          <w:rFonts w:ascii="Times New Roman" w:hAnsi="Times New Roman" w:cs="Times New Roman"/>
          <w:w w:val="105"/>
          <w:sz w:val="21"/>
          <w:szCs w:val="21"/>
        </w:rPr>
        <w:t>five</w:t>
      </w:r>
      <w:r w:rsidRPr="00427ECB">
        <w:rPr>
          <w:rFonts w:ascii="Times New Roman" w:hAnsi="Times New Roman" w:cs="Times New Roman"/>
          <w:w w:val="105"/>
          <w:sz w:val="21"/>
          <w:szCs w:val="21"/>
        </w:rPr>
        <w:t xml:space="preserve"> categories.</w:t>
      </w:r>
    </w:p>
    <w:tbl>
      <w:tblPr>
        <w:tblStyle w:val="PlainTable2"/>
        <w:tblW w:w="0" w:type="auto"/>
        <w:jc w:val="center"/>
        <w:tblLook w:val="0020" w:firstRow="1" w:lastRow="0" w:firstColumn="0" w:lastColumn="0" w:noHBand="0" w:noVBand="0"/>
        <w:tblCaption w:val="Extracted data from NHCR for patients undergoing colorectal polyp biopsy organized in four categories."/>
      </w:tblPr>
      <w:tblGrid>
        <w:gridCol w:w="1435"/>
        <w:gridCol w:w="7915"/>
      </w:tblGrid>
      <w:tr w:rsidR="009D1906" w:rsidRPr="003B3D89" w14:paraId="6ABDAB9E" w14:textId="77777777" w:rsidTr="00015E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  <w:vAlign w:val="center"/>
          </w:tcPr>
          <w:p w14:paraId="56A68832" w14:textId="77777777" w:rsidR="009D1906" w:rsidRPr="003B3D89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Catego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15" w:type="dxa"/>
            <w:vAlign w:val="center"/>
          </w:tcPr>
          <w:p w14:paraId="4DC3C732" w14:textId="77777777" w:rsidR="009D1906" w:rsidRPr="003B3D89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Extracted Data</w:t>
            </w:r>
          </w:p>
        </w:tc>
      </w:tr>
      <w:tr w:rsidR="009D1906" w:rsidRPr="003B3D89" w14:paraId="745539EF" w14:textId="77777777" w:rsidTr="00015E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  <w:vMerge w:val="restart"/>
            <w:vAlign w:val="center"/>
          </w:tcPr>
          <w:p w14:paraId="096DC02B" w14:textId="77777777" w:rsidR="009D1906" w:rsidRPr="003B3D89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Personal histo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15" w:type="dxa"/>
            <w:vAlign w:val="center"/>
          </w:tcPr>
          <w:p w14:paraId="5271D716" w14:textId="77777777" w:rsidR="009D1906" w:rsidRPr="003B3D89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Age, sex, race and ethnicity, marital status</w:t>
            </w:r>
          </w:p>
        </w:tc>
      </w:tr>
      <w:tr w:rsidR="009D1906" w:rsidRPr="003B3D89" w14:paraId="72A0151A" w14:textId="77777777" w:rsidTr="00015E5B">
        <w:trPr>
          <w:trHeight w:val="35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  <w:vMerge/>
            <w:vAlign w:val="center"/>
          </w:tcPr>
          <w:p w14:paraId="049C88F4" w14:textId="77777777" w:rsidR="009D1906" w:rsidRPr="003B3D89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15" w:type="dxa"/>
            <w:vAlign w:val="center"/>
          </w:tcPr>
          <w:p w14:paraId="043EA72D" w14:textId="77777777" w:rsidR="009D1906" w:rsidRPr="003B3D89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Height, weight, body mass index</w:t>
            </w:r>
          </w:p>
        </w:tc>
      </w:tr>
      <w:tr w:rsidR="009D1906" w:rsidRPr="003B3D89" w14:paraId="7C0A3EB5" w14:textId="77777777" w:rsidTr="00015E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  <w:vMerge/>
            <w:vAlign w:val="center"/>
          </w:tcPr>
          <w:p w14:paraId="025689A6" w14:textId="77777777" w:rsidR="009D1906" w:rsidRPr="003B3D89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15" w:type="dxa"/>
            <w:vAlign w:val="center"/>
          </w:tcPr>
          <w:p w14:paraId="4CEB5AE1" w14:textId="77777777" w:rsidR="009D1906" w:rsidRPr="003B3D89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Smoking status (duration, cigarettes per day)</w:t>
            </w:r>
          </w:p>
        </w:tc>
      </w:tr>
      <w:tr w:rsidR="009D1906" w:rsidRPr="003B3D89" w14:paraId="5238CCBE" w14:textId="77777777" w:rsidTr="00015E5B">
        <w:trPr>
          <w:trHeight w:val="35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  <w:vMerge/>
            <w:vAlign w:val="center"/>
          </w:tcPr>
          <w:p w14:paraId="301495D9" w14:textId="77777777" w:rsidR="009D1906" w:rsidRPr="003B3D89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15" w:type="dxa"/>
            <w:vAlign w:val="center"/>
          </w:tcPr>
          <w:p w14:paraId="20C5757C" w14:textId="77777777" w:rsidR="009D1906" w:rsidRPr="003B3D89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Alcohol consumption (drinks per week)</w:t>
            </w:r>
          </w:p>
        </w:tc>
      </w:tr>
      <w:tr w:rsidR="009D1906" w:rsidRPr="003B3D89" w14:paraId="3DFD53F0" w14:textId="77777777" w:rsidTr="00015E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  <w:vMerge/>
            <w:vAlign w:val="center"/>
          </w:tcPr>
          <w:p w14:paraId="681385CA" w14:textId="77777777" w:rsidR="009D1906" w:rsidRPr="003B3D89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15" w:type="dxa"/>
            <w:vAlign w:val="center"/>
          </w:tcPr>
          <w:p w14:paraId="50007E62" w14:textId="77777777" w:rsidR="009D1906" w:rsidRPr="003B3D89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Exercise routine, activity level</w:t>
            </w:r>
          </w:p>
        </w:tc>
      </w:tr>
      <w:tr w:rsidR="009D1906" w:rsidRPr="003B3D89" w14:paraId="7E35DCF8" w14:textId="77777777" w:rsidTr="00015E5B">
        <w:trPr>
          <w:trHeight w:val="35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  <w:vMerge/>
            <w:vAlign w:val="center"/>
          </w:tcPr>
          <w:p w14:paraId="3A89EBF7" w14:textId="77777777" w:rsidR="009D1906" w:rsidRPr="003B3D89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15" w:type="dxa"/>
            <w:vAlign w:val="center"/>
          </w:tcPr>
          <w:p w14:paraId="582E2B09" w14:textId="77777777" w:rsidR="009D1906" w:rsidRPr="003B3D89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Vitamin supplement use (quantity)</w:t>
            </w:r>
          </w:p>
        </w:tc>
      </w:tr>
      <w:tr w:rsidR="009D1906" w:rsidRPr="003B3D89" w14:paraId="34B0837F" w14:textId="77777777" w:rsidTr="00015E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  <w:vMerge/>
            <w:vAlign w:val="center"/>
          </w:tcPr>
          <w:p w14:paraId="736B1B17" w14:textId="77777777" w:rsidR="009D1906" w:rsidRPr="003B3D89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15" w:type="dxa"/>
            <w:vAlign w:val="center"/>
          </w:tcPr>
          <w:p w14:paraId="6EFB2B14" w14:textId="77777777" w:rsidR="009D1906" w:rsidRPr="003B3D89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Calcium supplement use (quantity)</w:t>
            </w:r>
          </w:p>
        </w:tc>
      </w:tr>
      <w:tr w:rsidR="009D1906" w:rsidRPr="003B3D89" w14:paraId="614BB4D6" w14:textId="77777777" w:rsidTr="00015E5B">
        <w:trPr>
          <w:trHeight w:val="35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  <w:vMerge w:val="restart"/>
            <w:vAlign w:val="center"/>
          </w:tcPr>
          <w:p w14:paraId="72B161E5" w14:textId="77777777" w:rsidR="009D1906" w:rsidRPr="003B3D89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Medical histo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15" w:type="dxa"/>
            <w:vAlign w:val="center"/>
          </w:tcPr>
          <w:p w14:paraId="1A058854" w14:textId="77777777" w:rsidR="009D1906" w:rsidRPr="003B3D89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Familial adenomatous polyposis</w:t>
            </w:r>
          </w:p>
        </w:tc>
      </w:tr>
      <w:tr w:rsidR="009D1906" w:rsidRPr="003B3D89" w14:paraId="79640D43" w14:textId="77777777" w:rsidTr="00015E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  <w:vMerge/>
            <w:vAlign w:val="center"/>
          </w:tcPr>
          <w:p w14:paraId="30656A08" w14:textId="77777777" w:rsidR="009D1906" w:rsidRPr="003B3D89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15" w:type="dxa"/>
            <w:vAlign w:val="center"/>
          </w:tcPr>
          <w:p w14:paraId="3DA18B26" w14:textId="77777777" w:rsidR="009D1906" w:rsidRPr="003B3D89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Hereditary non-polyposis CRC</w:t>
            </w:r>
          </w:p>
        </w:tc>
      </w:tr>
      <w:tr w:rsidR="009D1906" w:rsidRPr="003B3D89" w14:paraId="52E32FCA" w14:textId="77777777" w:rsidTr="00015E5B">
        <w:trPr>
          <w:trHeight w:val="35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  <w:vMerge/>
            <w:vAlign w:val="center"/>
          </w:tcPr>
          <w:p w14:paraId="0E5DC917" w14:textId="77777777" w:rsidR="009D1906" w:rsidRPr="003B3D89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15" w:type="dxa"/>
            <w:vAlign w:val="center"/>
          </w:tcPr>
          <w:p w14:paraId="3EF833AC" w14:textId="77777777" w:rsidR="009D1906" w:rsidRPr="003B3D89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Crohn’s disease or ulcerative colitis</w:t>
            </w:r>
          </w:p>
        </w:tc>
      </w:tr>
      <w:tr w:rsidR="009D1906" w:rsidRPr="003B3D89" w14:paraId="2D6E3F23" w14:textId="77777777" w:rsidTr="00015E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  <w:vMerge/>
            <w:vAlign w:val="center"/>
          </w:tcPr>
          <w:p w14:paraId="70AD3E35" w14:textId="77777777" w:rsidR="009D1906" w:rsidRPr="003B3D89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15" w:type="dxa"/>
            <w:vAlign w:val="center"/>
          </w:tcPr>
          <w:p w14:paraId="413871B0" w14:textId="77777777" w:rsidR="009D1906" w:rsidRPr="003B3D89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Constipation or colorectal bleeding</w:t>
            </w:r>
          </w:p>
        </w:tc>
      </w:tr>
      <w:tr w:rsidR="009D1906" w:rsidRPr="003B3D89" w14:paraId="3A3D20E1" w14:textId="77777777" w:rsidTr="00015E5B">
        <w:trPr>
          <w:trHeight w:val="35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  <w:vMerge/>
            <w:vAlign w:val="center"/>
          </w:tcPr>
          <w:p w14:paraId="7978DF27" w14:textId="77777777" w:rsidR="009D1906" w:rsidRPr="003B3D89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15" w:type="dxa"/>
            <w:vAlign w:val="center"/>
          </w:tcPr>
          <w:p w14:paraId="2D15D946" w14:textId="77777777" w:rsidR="009D1906" w:rsidRPr="003B3D89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Aspirin use (dosage)</w:t>
            </w:r>
          </w:p>
        </w:tc>
      </w:tr>
      <w:tr w:rsidR="009D1906" w:rsidRPr="003B3D89" w14:paraId="07846222" w14:textId="77777777" w:rsidTr="00015E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  <w:vMerge w:val="restart"/>
            <w:vAlign w:val="center"/>
          </w:tcPr>
          <w:p w14:paraId="56233865" w14:textId="77777777" w:rsidR="009D1906" w:rsidRPr="003B3D89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Family histo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15" w:type="dxa"/>
            <w:vAlign w:val="center"/>
          </w:tcPr>
          <w:p w14:paraId="203760AC" w14:textId="77777777" w:rsidR="009D1906" w:rsidRPr="003B3D89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Relatives diagnosed with CRC (mother/father/sister/brother/child)</w:t>
            </w:r>
          </w:p>
        </w:tc>
      </w:tr>
      <w:tr w:rsidR="009D1906" w:rsidRPr="003B3D89" w14:paraId="774B5381" w14:textId="77777777" w:rsidTr="00015E5B">
        <w:trPr>
          <w:trHeight w:val="35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  <w:vMerge/>
            <w:vAlign w:val="center"/>
          </w:tcPr>
          <w:p w14:paraId="7CB555F0" w14:textId="77777777" w:rsidR="009D1906" w:rsidRPr="003B3D89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15" w:type="dxa"/>
            <w:vAlign w:val="center"/>
          </w:tcPr>
          <w:p w14:paraId="53AEE31B" w14:textId="77777777" w:rsidR="009D1906" w:rsidRPr="003B3D89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Age of relatives at diagnosis (&lt;50, 50-60, &gt;60)</w:t>
            </w:r>
          </w:p>
        </w:tc>
      </w:tr>
      <w:tr w:rsidR="009D1906" w:rsidRPr="003B3D89" w14:paraId="1D7B821B" w14:textId="77777777" w:rsidTr="00015E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  <w:vMerge/>
            <w:vAlign w:val="center"/>
          </w:tcPr>
          <w:p w14:paraId="1FCF6DC2" w14:textId="77777777" w:rsidR="009D1906" w:rsidRPr="003B3D89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15" w:type="dxa"/>
            <w:vAlign w:val="center"/>
          </w:tcPr>
          <w:p w14:paraId="73B2628C" w14:textId="77777777" w:rsidR="009D1906" w:rsidRPr="003B3D89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Relatives diagnosed with colorectal polyps, familial adenomatous polyposis, hereditary non-polyposis CRC, familial polyposis</w:t>
            </w:r>
          </w:p>
        </w:tc>
      </w:tr>
      <w:tr w:rsidR="009D1906" w:rsidRPr="003B3D89" w14:paraId="4FD0619D" w14:textId="77777777" w:rsidTr="00015E5B">
        <w:trPr>
          <w:trHeight w:val="35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  <w:vMerge w:val="restart"/>
            <w:vAlign w:val="center"/>
          </w:tcPr>
          <w:p w14:paraId="263B1935" w14:textId="77777777" w:rsidR="009D1906" w:rsidRPr="003B3D89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Previous colonoscop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15" w:type="dxa"/>
            <w:vAlign w:val="center"/>
          </w:tcPr>
          <w:p w14:paraId="4442C019" w14:textId="77777777" w:rsidR="009D1906" w:rsidRPr="003B3D89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Last sigmoidoscopy and colonoscopy time</w:t>
            </w:r>
          </w:p>
        </w:tc>
      </w:tr>
      <w:tr w:rsidR="009D1906" w:rsidRPr="003B3D89" w14:paraId="03CFAFBC" w14:textId="77777777" w:rsidTr="00015E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083D9868" w14:textId="77777777" w:rsidR="009D1906" w:rsidRPr="003B3D89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vAlign w:val="center"/>
          </w:tcPr>
          <w:p w14:paraId="3E0C957D" w14:textId="77777777" w:rsidR="009D1906" w:rsidRPr="003B3D89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Last sigmoidoscopy and colonoscopy outcome</w:t>
            </w:r>
          </w:p>
        </w:tc>
      </w:tr>
      <w:tr w:rsidR="009D1906" w:rsidRPr="003B3D89" w14:paraId="476E8936" w14:textId="77777777" w:rsidTr="00015E5B">
        <w:trPr>
          <w:trHeight w:val="35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vMerge w:val="restart"/>
            <w:vAlign w:val="center"/>
          </w:tcPr>
          <w:p w14:paraId="5195722C" w14:textId="77777777" w:rsidR="009D1906" w:rsidRPr="003B3D89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Index colonoscop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vAlign w:val="center"/>
          </w:tcPr>
          <w:p w14:paraId="6D49E8A2" w14:textId="77777777" w:rsidR="009D1906" w:rsidRPr="003B3D89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Index colonoscopy preparation</w:t>
            </w:r>
          </w:p>
        </w:tc>
      </w:tr>
      <w:tr w:rsidR="009D1906" w:rsidRPr="003B3D89" w14:paraId="18A8F0F4" w14:textId="77777777" w:rsidTr="00015E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7692A7EB" w14:textId="77777777" w:rsidR="009D1906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vAlign w:val="center"/>
          </w:tcPr>
          <w:p w14:paraId="7340D143" w14:textId="77777777" w:rsidR="009D1906" w:rsidRDefault="009D1906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Index colonoscopy findings</w:t>
            </w:r>
          </w:p>
        </w:tc>
      </w:tr>
    </w:tbl>
    <w:p w14:paraId="24306CA0" w14:textId="77777777" w:rsidR="009D1906" w:rsidRDefault="009D1906" w:rsidP="009D1906">
      <w:pPr>
        <w:pStyle w:val="BodyText"/>
        <w:spacing w:before="1"/>
        <w:ind w:left="2" w:right="13"/>
        <w:jc w:val="center"/>
        <w:rPr>
          <w:rFonts w:ascii="Times New Roman" w:hAnsi="Times New Roman" w:cs="Times New Roman"/>
          <w:w w:val="105"/>
        </w:rPr>
      </w:pPr>
    </w:p>
    <w:p w14:paraId="2F77AB15" w14:textId="77777777" w:rsidR="009D2D4B" w:rsidRDefault="009D2D4B"/>
    <w:sectPr w:rsidR="009D2D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906"/>
    <w:rsid w:val="001A7B1B"/>
    <w:rsid w:val="00323707"/>
    <w:rsid w:val="005E5408"/>
    <w:rsid w:val="009134E8"/>
    <w:rsid w:val="009D1906"/>
    <w:rsid w:val="009D2D4B"/>
    <w:rsid w:val="00A04B05"/>
    <w:rsid w:val="00A96E58"/>
    <w:rsid w:val="00AD04DC"/>
    <w:rsid w:val="00D62820"/>
    <w:rsid w:val="00EB6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854A28"/>
  <w15:chartTrackingRefBased/>
  <w15:docId w15:val="{1235ACAA-C04A-B14D-A2AC-F93107F62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906"/>
    <w:pPr>
      <w:spacing w:after="200"/>
    </w:pPr>
    <w:rPr>
      <w:rFonts w:eastAsia="SimSu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19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19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190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19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190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19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19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19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19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19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19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190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190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190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19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19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19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19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19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19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190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19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1906"/>
    <w:pPr>
      <w:spacing w:before="160" w:after="160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19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1906"/>
    <w:pPr>
      <w:spacing w:after="0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190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19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2F5496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190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1906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9D1906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uiPriority w:val="1"/>
    <w:rsid w:val="009D1906"/>
    <w:rPr>
      <w:rFonts w:eastAsia="SimSun"/>
      <w:kern w:val="0"/>
      <w:lang w:eastAsia="en-US"/>
      <w14:ligatures w14:val="none"/>
    </w:rPr>
  </w:style>
  <w:style w:type="table" w:styleId="PlainTable2">
    <w:name w:val="Plain Table 2"/>
    <w:basedOn w:val="TableNormal"/>
    <w:rsid w:val="009D1906"/>
    <w:rPr>
      <w:rFonts w:eastAsia="SimSun"/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Paragraph">
    <w:name w:val="Table Paragraph"/>
    <w:basedOn w:val="Normal"/>
    <w:uiPriority w:val="1"/>
    <w:qFormat/>
    <w:rsid w:val="009D1906"/>
    <w:pPr>
      <w:widowControl w:val="0"/>
      <w:autoSpaceDE w:val="0"/>
      <w:autoSpaceDN w:val="0"/>
      <w:spacing w:after="0"/>
    </w:pPr>
    <w:rPr>
      <w:rFonts w:ascii="Times New Roman" w:eastAsia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Jiang</dc:creator>
  <cp:keywords/>
  <dc:description/>
  <cp:lastModifiedBy>Shuai Jiang</cp:lastModifiedBy>
  <cp:revision>1</cp:revision>
  <dcterms:created xsi:type="dcterms:W3CDTF">2025-09-28T22:16:00Z</dcterms:created>
  <dcterms:modified xsi:type="dcterms:W3CDTF">2025-09-28T22:16:00Z</dcterms:modified>
</cp:coreProperties>
</file>